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E99BC" w14:textId="1E33FDDB" w:rsidR="0081203F" w:rsidRDefault="00A4275F" w:rsidP="00A4275F">
      <w:pPr>
        <w:spacing w:before="240" w:after="0" w:line="360" w:lineRule="auto"/>
        <w:jc w:val="both"/>
        <w:rPr>
          <w:rFonts w:ascii="Cambria" w:eastAsia="Cambria" w:hAnsi="Cambria" w:cs="Cambria"/>
          <w:b/>
          <w:sz w:val="24"/>
          <w:szCs w:val="24"/>
          <w:lang w:val="en-US"/>
        </w:rPr>
      </w:pPr>
      <w:bookmarkStart w:id="0" w:name="_Hlk156310320"/>
      <w:r>
        <w:rPr>
          <w:rFonts w:ascii="Cambria" w:eastAsia="Cambria" w:hAnsi="Cambria" w:cs="Cambria"/>
          <w:b/>
          <w:sz w:val="24"/>
          <w:szCs w:val="24"/>
          <w:lang w:val="en-US"/>
        </w:rPr>
        <w:t>Additional file 8</w:t>
      </w:r>
      <w:r w:rsidR="0081203F" w:rsidRPr="00740768">
        <w:rPr>
          <w:rFonts w:ascii="Cambria" w:eastAsia="Cambria" w:hAnsi="Cambria" w:cs="Cambria"/>
          <w:b/>
          <w:sz w:val="24"/>
          <w:szCs w:val="24"/>
          <w:lang w:val="en-US"/>
        </w:rPr>
        <w:t xml:space="preserve">. </w:t>
      </w:r>
      <w:r w:rsidR="0081203F" w:rsidRPr="00585DEB">
        <w:rPr>
          <w:rFonts w:ascii="Cambria" w:eastAsia="Cambria" w:hAnsi="Cambria" w:cs="Cambria"/>
          <w:b/>
          <w:sz w:val="24"/>
          <w:szCs w:val="24"/>
          <w:lang w:val="en-US"/>
        </w:rPr>
        <w:t>Characteristics</w:t>
      </w:r>
      <w:r w:rsidR="004C541C">
        <w:rPr>
          <w:rFonts w:ascii="Cambria" w:eastAsia="Cambria" w:hAnsi="Cambria" w:cs="Cambria"/>
          <w:b/>
          <w:sz w:val="24"/>
          <w:szCs w:val="24"/>
          <w:lang w:val="en-US"/>
        </w:rPr>
        <w:t>, hematological count,</w:t>
      </w:r>
      <w:r w:rsidR="0081203F">
        <w:rPr>
          <w:rFonts w:ascii="Cambria" w:eastAsia="Cambria" w:hAnsi="Cambria" w:cs="Cambria"/>
          <w:b/>
          <w:sz w:val="24"/>
          <w:szCs w:val="24"/>
          <w:lang w:val="en-US"/>
        </w:rPr>
        <w:t xml:space="preserve"> and biochemical markers of</w:t>
      </w:r>
      <w:r w:rsidR="0081203F" w:rsidRPr="00585DEB">
        <w:rPr>
          <w:rFonts w:ascii="Cambria" w:eastAsia="Cambria" w:hAnsi="Cambria" w:cs="Cambria"/>
          <w:b/>
          <w:sz w:val="24"/>
          <w:szCs w:val="24"/>
          <w:lang w:val="en-US"/>
        </w:rPr>
        <w:t xml:space="preserve"> </w:t>
      </w:r>
      <w:r w:rsidR="0081203F">
        <w:rPr>
          <w:rFonts w:ascii="Cambria" w:eastAsia="Cambria" w:hAnsi="Cambria" w:cs="Cambria"/>
          <w:b/>
          <w:sz w:val="24"/>
          <w:szCs w:val="24"/>
          <w:lang w:val="en-US"/>
        </w:rPr>
        <w:t>the study population</w:t>
      </w:r>
      <w:r w:rsidR="006E63C2">
        <w:rPr>
          <w:rFonts w:ascii="Cambria" w:eastAsia="Cambria" w:hAnsi="Cambria" w:cs="Cambria"/>
          <w:b/>
          <w:sz w:val="24"/>
          <w:szCs w:val="24"/>
          <w:lang w:val="en-US"/>
        </w:rPr>
        <w:t xml:space="preserve"> including Chi-square</w:t>
      </w:r>
      <w:r w:rsidR="00254FC8">
        <w:rPr>
          <w:rFonts w:ascii="Cambria" w:eastAsia="Cambria" w:hAnsi="Cambria" w:cs="Cambria"/>
          <w:b/>
          <w:sz w:val="24"/>
          <w:szCs w:val="24"/>
          <w:lang w:val="en-US"/>
        </w:rPr>
        <w:t>, median</w:t>
      </w:r>
      <w:r w:rsidR="006E63C2">
        <w:rPr>
          <w:rFonts w:ascii="Cambria" w:eastAsia="Cambria" w:hAnsi="Cambria" w:cs="Cambria"/>
          <w:b/>
          <w:sz w:val="24"/>
          <w:szCs w:val="24"/>
          <w:lang w:val="en-US"/>
        </w:rPr>
        <w:t xml:space="preserve"> value</w:t>
      </w:r>
      <w:r w:rsidR="00F97958">
        <w:rPr>
          <w:rFonts w:ascii="Cambria" w:eastAsia="Cambria" w:hAnsi="Cambria" w:cs="Cambria"/>
          <w:b/>
          <w:sz w:val="24"/>
          <w:szCs w:val="24"/>
          <w:lang w:val="en-US"/>
        </w:rPr>
        <w:t>,</w:t>
      </w:r>
      <w:r w:rsidR="006E63C2">
        <w:rPr>
          <w:rFonts w:ascii="Cambria" w:eastAsia="Cambria" w:hAnsi="Cambria" w:cs="Cambria"/>
          <w:b/>
          <w:sz w:val="24"/>
          <w:szCs w:val="24"/>
          <w:lang w:val="en-US"/>
        </w:rPr>
        <w:t xml:space="preserve"> and T-statistic Student’s T</w:t>
      </w:r>
    </w:p>
    <w:bookmarkEnd w:id="0"/>
    <w:p w14:paraId="64DC74EC" w14:textId="09DF0916" w:rsidR="0081203F" w:rsidRPr="00585DEB" w:rsidRDefault="004C541C" w:rsidP="0081203F">
      <w:pPr>
        <w:spacing w:before="240" w:after="0" w:line="360" w:lineRule="auto"/>
        <w:jc w:val="both"/>
        <w:rPr>
          <w:rFonts w:ascii="Cambria" w:eastAsia="Cambria" w:hAnsi="Cambria" w:cs="Cambria"/>
          <w:b/>
          <w:sz w:val="24"/>
          <w:szCs w:val="24"/>
          <w:lang w:val="en-US"/>
        </w:rPr>
      </w:pPr>
      <w:r>
        <w:rPr>
          <w:rFonts w:ascii="Cambria" w:eastAsia="Cambria" w:hAnsi="Cambria" w:cs="Cambria"/>
          <w:b/>
          <w:sz w:val="24"/>
          <w:szCs w:val="24"/>
          <w:lang w:val="en-US"/>
        </w:rPr>
        <w:t>A</w:t>
      </w:r>
    </w:p>
    <w:tbl>
      <w:tblPr>
        <w:tblW w:w="10207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1289"/>
        <w:gridCol w:w="979"/>
        <w:gridCol w:w="1276"/>
      </w:tblGrid>
      <w:tr w:rsidR="00A4275F" w:rsidRPr="00B1243A" w14:paraId="108F2019" w14:textId="77777777" w:rsidTr="00A4275F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6157" w14:textId="77777777" w:rsidR="00A4275F" w:rsidRPr="00585DEB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585DE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93E1E" w14:textId="600E1DBE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br/>
              <w:t xml:space="preserve">n =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104</w:t>
            </w: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0D3F3" w14:textId="63F8C188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br/>
              <w:t>n = 1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11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FDCF4" w14:textId="4708A1AE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quare</w:t>
            </w:r>
            <w:proofErr w:type="spellEnd"/>
            <w:r w:rsidR="003577B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/Median</w:t>
            </w:r>
            <w:r w:rsidR="006E63C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E63C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11C33" w14:textId="0F82EAC8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6E63C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tatistic</w:t>
            </w:r>
            <w:proofErr w:type="spellEnd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tudent’s</w:t>
            </w:r>
            <w:proofErr w:type="spellEnd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6803" w14:textId="7534FE6A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2DB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4275F" w:rsidRPr="00B1243A" w14:paraId="23CDB465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CDD" w14:textId="77777777" w:rsidR="00A4275F" w:rsidRPr="00B1243A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373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276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810E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6CE08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E46" w14:textId="64739562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63A6D093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CAD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5559" w14:textId="77148148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60.06±14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22A0" w14:textId="3C7A48EF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67.50±1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5886" w14:textId="6BAE8793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B46A9" w14:textId="1602FB2D" w:rsidR="00A4275F" w:rsidRPr="00254FC8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3.9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505" w14:textId="6E8AE54A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10749EDB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67D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6025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30E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D002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88839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825" w14:textId="3722A81F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361CA785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21C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E21C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2245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593B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B06A5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DB2" w14:textId="41AEE02D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51E8BC5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BB4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4877" w14:textId="58FAE0BC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2 (52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A6D1" w14:textId="304BD4A8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29 (47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727F" w14:textId="6F1E3757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2AF89" w14:textId="43D7CCE4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526B" w14:textId="299AE22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A4275F" w:rsidRPr="00B1243A" w14:paraId="765EA64C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8C2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F8EB" w14:textId="46F19EF6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72 (46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4588" w14:textId="2C2A0A23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82 (5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5D68" w14:textId="3AC6D55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D05FF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20F1" w14:textId="5474EB8B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20C7471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AF44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8EB5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88C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F7A8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1FA1D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F2A" w14:textId="6B5BBA96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44CC458A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34A" w14:textId="56E5D02B" w:rsidR="00A4275F" w:rsidRPr="00C32C2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isease d</w:t>
            </w: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uration (days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9C1B" w14:textId="53FFB38E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8.55±3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A9EE" w14:textId="4D2165D3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9.54±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B514" w14:textId="78F33395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A399F" w14:textId="04AF5F5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AC9" w14:textId="01B4FA7D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sz w:val="20"/>
                <w:szCs w:val="20"/>
              </w:rPr>
              <w:t>0.07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</w:t>
            </w:r>
          </w:p>
        </w:tc>
      </w:tr>
      <w:tr w:rsidR="00A4275F" w:rsidRPr="00B1243A" w14:paraId="78BC6D2A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94C6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615F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53A6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F4DA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80DB7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81A" w14:textId="188142B0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5E1490D6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EA6" w14:textId="77777777" w:rsidR="00A4275F" w:rsidRPr="00C32C2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Length of hospital stay </w:t>
            </w: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4307" w14:textId="5133B9AC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4 [8-2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2C98" w14:textId="289DF8E4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8 [5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C73E" w14:textId="3E3D448C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DFEAA" w14:textId="56E92CD3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-1.7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7175" w14:textId="2E62ECAA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690972B1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3AFB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95D6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06BD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4BE4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045B7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B63" w14:textId="2DBF8F7C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73692A28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8B6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63FC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9A88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2109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77836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0A3" w14:textId="24AF43C4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1663E75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4C8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770F" w14:textId="2C5A7F98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7 (3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6274" w14:textId="00AAEC8A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4 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B41C" w14:textId="23BF729A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A3B47" w14:textId="4EB7098A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A50" w14:textId="695BB0CB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A4275F" w:rsidRPr="00B1243A" w14:paraId="78DD62A8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5DB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BAD5" w14:textId="20B5134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22 (43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40AA" w14:textId="3672ABD4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29 (56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97F1" w14:textId="05DFC722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9CD7C" w14:textId="1671E1E2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EC1" w14:textId="20E10356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A4275F" w:rsidRPr="00B1243A" w14:paraId="56217C85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D159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ypertensio</w:t>
            </w: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292A" w14:textId="0C9EEF82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2 (39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DDF8" w14:textId="13A61432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50 (6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1EED" w14:textId="01FF782C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6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62C23" w14:textId="76B2AE95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DE8" w14:textId="715D06AE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A4275F" w:rsidRPr="00B1243A" w14:paraId="6938837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FD8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dney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4008" w14:textId="4F3C2D4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 (19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2F3A" w14:textId="67F63A38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7 (8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8004" w14:textId="5E33234D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49207" w14:textId="2019FF64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8EA" w14:textId="6B67F5FB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A4275F" w:rsidRPr="00B1243A" w14:paraId="2CB77255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866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r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ulmonary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0C6E" w14:textId="3B45BE1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2 (57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CDD4" w14:textId="4DE1CAA9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9 (4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E6DB" w14:textId="7023AC1D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47F64" w14:textId="37A111D8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2D0" w14:textId="5D72C320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A4275F" w:rsidRPr="00B1243A" w14:paraId="37537D6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E645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B22B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F1F1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679E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1430B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3A9" w14:textId="2587CDDC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04DFF7DC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3C5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°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7284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036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4AE7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29C3E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5A82" w14:textId="73A5D9D4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49D229A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31A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AE6B" w14:textId="2230D248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0 (5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0DC5" w14:textId="319B7C0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8 (48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22AB" w14:textId="4510C07A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7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5E5A2" w14:textId="75A5C735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DBD" w14:textId="4550C4AC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4275F" w:rsidRPr="00B1243A" w14:paraId="7B2C9849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149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BF0D" w14:textId="0249902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8 (53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0BAD" w14:textId="1C3A91EA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1 (4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96EE" w14:textId="6BD9C7C3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015C8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34F" w14:textId="7F9747F2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731BC677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982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8D23" w14:textId="195FB02F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6 (3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2367" w14:textId="28D9B0E0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2 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D5ED" w14:textId="1CD1664C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661B4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EB7" w14:textId="23409810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160E4988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A54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BF2D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DFD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0151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09808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B78" w14:textId="75AED93B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1DFFF197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F34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94F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xygen</w:t>
            </w:r>
            <w:proofErr w:type="spellEnd"/>
            <w:r w:rsidRPr="00894F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4F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aturation</w:t>
            </w:r>
            <w:proofErr w:type="spellEnd"/>
            <w:r w:rsidRPr="00894F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5B98" w14:textId="433C6A3F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90 [88-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978E" w14:textId="7687377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85 [79-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0B69" w14:textId="57B4DC6A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  <w:r w:rsid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5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A9821" w14:textId="469A6899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968" w14:textId="10654C3E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1CEB147D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A47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807D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F74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3DA7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91F9C" w14:textId="542A960E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802" w14:textId="121AE6E8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7B6ED9E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823" w14:textId="628837F2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ibrinogen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mg/d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B715" w14:textId="393A0C69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88.5 [372-6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8C73" w14:textId="0A79D4D2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567 [450-7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0BB2" w14:textId="0E759C95" w:rsidR="00A4275F" w:rsidRPr="00B1243A" w:rsidRDefault="003577BB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D0078" w14:textId="182B0099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F10" w14:textId="37DE6888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A4275F" w:rsidRPr="00B1243A" w14:paraId="77AF6A6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A3F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E71B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9FB9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366D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54E62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D29B" w14:textId="0CE7FE59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70BCE206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1445" w14:textId="3CB257BA" w:rsidR="00A4275F" w:rsidRPr="006654DD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mer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/m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5CED" w14:textId="6F6FEA3C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.40 [0.90-2.4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E357" w14:textId="624A06C6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 [2.20-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4204" w14:textId="6A14796F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.2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32D7A" w14:textId="7DA32BD6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33E" w14:textId="3B6CEC54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5EA84E4D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DCD" w14:textId="77777777" w:rsidR="00A4275F" w:rsidRPr="00B1243A" w:rsidRDefault="00A4275F" w:rsidP="00A4275F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A16D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7ECE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851F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6C3AF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966" w14:textId="60E48ECA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5092EA0A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CE6A" w14:textId="3D51CC54" w:rsidR="00A4275F" w:rsidRPr="006654DD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actate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U/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AEAB" w14:textId="68597FF4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273 [225-3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C132" w14:textId="1A9EA7ED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39.50 [345-5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644B" w14:textId="7D25AFF5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9.8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0C088" w14:textId="5DE90F1A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5E0" w14:textId="24CDE46C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05520524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F67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A03A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BACC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E2E7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A8F74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3A3" w14:textId="42A6C4D9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275F" w:rsidRPr="00B1243A" w14:paraId="1AE2754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026" w14:textId="76DBB015" w:rsidR="00A4275F" w:rsidRPr="00C32C2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C-reactive protein (mg/d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B2E1" w14:textId="1457D38A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5 [1.50-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29BF" w14:textId="43EF3B9C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5.80 [10.20-22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4D37" w14:textId="2AD01E73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.9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AE89F" w14:textId="6CC74776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61A" w14:textId="65BE07B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561E8E64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2493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0EAE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016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9E3E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51441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17D" w14:textId="5CFB003D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5B69F79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531" w14:textId="25CDA28B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rea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(mg/d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9419" w14:textId="2849302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5.90 [27.60-44.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611E" w14:textId="52BCD316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9.60 [33-66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942A" w14:textId="2664CA26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.9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6D467" w14:textId="011438B1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80D" w14:textId="0926D144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28558E89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C09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EE3F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E3F1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7476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38949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985" w14:textId="1F7F3DD3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275F" w:rsidRPr="00B1243A" w14:paraId="2B716D3C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420" w14:textId="3253D53A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rriti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(mg/d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8EF8" w14:textId="0BCF06A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850 [689-1 3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96EF" w14:textId="248A6B45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 952.50 [1 409-2 0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3CAB" w14:textId="2F4A24CA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.5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2C433" w14:textId="579FC1E8" w:rsidR="00A4275F" w:rsidRPr="00254FC8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54FC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0E7" w14:textId="3E66BA38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275F" w:rsidRPr="00B1243A" w14:paraId="154F3384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5CEE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F0E6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8A9C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6175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B8644" w14:textId="77777777" w:rsidR="00A4275F" w:rsidRPr="00254FC8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6B9" w14:textId="332D8170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275F" w:rsidRPr="00B1243A" w14:paraId="12EAB979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0F8B" w14:textId="508EDB90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partat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minotransferas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U/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1101" w14:textId="418C2309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2.70 [21-5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0E1C" w14:textId="1A2F8B8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2.60 [22-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0B3D" w14:textId="0E327D89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C9308" w14:textId="4BD40DE1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C613" w14:textId="61EAE413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4275F" w:rsidRPr="00B1243A" w14:paraId="3ACCCDC6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004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87F9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323A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9B95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2741F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C08" w14:textId="2DE1637D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671E72BF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E79E" w14:textId="740E63CB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minotransferas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U/L) 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70AB" w14:textId="14E6632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45 [24-81.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028C" w14:textId="4F2C46D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37 [22-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9811" w14:textId="2CAF8CDA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EBA54" w14:textId="2EB660EC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A89" w14:textId="6B1DAE90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sz w:val="20"/>
                <w:szCs w:val="20"/>
              </w:rPr>
              <w:t>0.274</w:t>
            </w:r>
          </w:p>
        </w:tc>
      </w:tr>
      <w:tr w:rsidR="00A4275F" w:rsidRPr="00B1243A" w14:paraId="0B8BBFBB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672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FCF6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300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3B09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A8A14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E7B" w14:textId="6BFF17A2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3A9623DA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182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lu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</w:t>
            </w:r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s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vel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3106" w14:textId="7036426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23.50 [101.50-16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80E2" w14:textId="1D7E7511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135 [106-1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1F70" w14:textId="0D20A0BC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2A2B9" w14:textId="1358914E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483" w14:textId="44CFEE38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A4275F" w:rsidRPr="00B1243A" w14:paraId="37F3C31A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901" w14:textId="77777777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D7CB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44B7" w14:textId="7777777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DC46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55854" w14:textId="77777777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4152" w14:textId="32597EE1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B1243A" w14:paraId="6C756D1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DE5" w14:textId="64CF546C" w:rsidR="00A4275F" w:rsidRPr="00B1243A" w:rsidRDefault="00A4275F" w:rsidP="00A4275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vel</w:t>
            </w:r>
            <w:proofErr w:type="spellEnd"/>
            <w:r w:rsidRPr="00C32C2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mg/dl)</w:t>
            </w:r>
            <w:r w:rsidRPr="00682DB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4EAD" w14:textId="1294BDF7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0.66 [0.51-0.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1D70" w14:textId="02D716CB" w:rsidR="00A4275F" w:rsidRPr="00A4275F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hAnsi="Arial Narrow"/>
                <w:sz w:val="20"/>
                <w:szCs w:val="20"/>
              </w:rPr>
              <w:t>0.73 [0.58-1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1C51" w14:textId="08D1C9D7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5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B6FC" w14:textId="55D7BBA5" w:rsidR="00A4275F" w:rsidRPr="00B1243A" w:rsidRDefault="00254FC8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5F8" w14:textId="00FA5926" w:rsidR="00A4275F" w:rsidRPr="00B1243A" w:rsidRDefault="00A4275F" w:rsidP="00A4275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A4275F" w:rsidRPr="00B1243A" w14:paraId="74E2FAF0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F413" w14:textId="77777777" w:rsidR="00A4275F" w:rsidRPr="00B1243A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6114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36EC" w14:textId="77777777" w:rsidR="00A4275F" w:rsidRPr="00A4275F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4275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E2D6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5CFB8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032E" w14:textId="2A8AB385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B1243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75F" w:rsidRPr="00B1243A" w14:paraId="329D5D46" w14:textId="77777777" w:rsidTr="00A4275F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383" w14:textId="77777777" w:rsidR="00A4275F" w:rsidRPr="00B1243A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8D7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830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93C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CD575" w14:textId="77777777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DCB" w14:textId="2DCE923C" w:rsidR="00A4275F" w:rsidRPr="00B1243A" w:rsidRDefault="00A4275F" w:rsidP="00EC76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4275F" w:rsidRPr="00F102D4" w14:paraId="342F1138" w14:textId="77777777" w:rsidTr="00A0515C">
        <w:trPr>
          <w:trHeight w:val="170"/>
        </w:trPr>
        <w:tc>
          <w:tcPr>
            <w:tcW w:w="102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A1008D1" w14:textId="1525E0E8" w:rsidR="00A4275F" w:rsidRPr="00F9143D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ata is presented as n (%), m</w:t>
            </w:r>
            <w:r w:rsidRPr="00F914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ean ± standard deviation (SD),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nd m</w:t>
            </w:r>
            <w:r w:rsidRPr="00F914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edian [IQR]</w:t>
            </w:r>
          </w:p>
        </w:tc>
      </w:tr>
      <w:tr w:rsidR="00A4275F" w:rsidRPr="00A4275F" w14:paraId="0A3FBA84" w14:textId="77777777" w:rsidTr="00C07104">
        <w:trPr>
          <w:trHeight w:val="170"/>
        </w:trPr>
        <w:tc>
          <w:tcPr>
            <w:tcW w:w="102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F794459" w14:textId="37DBA2E6" w:rsidR="00A4275F" w:rsidRPr="00752AF1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52AF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752AF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issing data was identified in the following variables: length of the disease = 2, SpO2 = 1, D-dimer = 6, fibrinogen = 9, LDH = 2, CRP = 13, urea = 1, ferritin = 24, ALT = 1, AST =1, creatinine = 5</w:t>
            </w:r>
          </w:p>
        </w:tc>
      </w:tr>
      <w:tr w:rsidR="00A4275F" w:rsidRPr="00A4275F" w14:paraId="7E44B57A" w14:textId="77777777" w:rsidTr="00C43C85">
        <w:trPr>
          <w:trHeight w:val="170"/>
        </w:trPr>
        <w:tc>
          <w:tcPr>
            <w:tcW w:w="10207" w:type="dxa"/>
            <w:gridSpan w:val="6"/>
            <w:tcBorders>
              <w:top w:val="nil"/>
              <w:left w:val="nil"/>
              <w:bottom w:val="nil"/>
            </w:tcBorders>
          </w:tcPr>
          <w:p w14:paraId="0CB45C47" w14:textId="61F6EC82" w:rsidR="00A4275F" w:rsidRPr="00752AF1" w:rsidRDefault="00A4275F" w:rsidP="00EC76F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  <w:proofErr w:type="gram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Bivariate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analysis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was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performed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using</w:t>
            </w:r>
            <w:proofErr w:type="spellEnd"/>
            <w:r w:rsidRPr="006654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52AF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Student’s-t and Median test for continuous variables with normal and non-normal distribution, respectively,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752AF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Chi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-square</w:t>
            </w:r>
            <w:r w:rsidRPr="00752AF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for categorical variables</w:t>
            </w:r>
          </w:p>
        </w:tc>
      </w:tr>
    </w:tbl>
    <w:p w14:paraId="1574C628" w14:textId="6E273CCF" w:rsidR="00A4275F" w:rsidRDefault="004C541C" w:rsidP="00A4275F">
      <w:pPr>
        <w:spacing w:before="240" w:after="0" w:line="360" w:lineRule="auto"/>
        <w:jc w:val="both"/>
        <w:rPr>
          <w:rFonts w:ascii="Cambria" w:eastAsia="Cambria" w:hAnsi="Cambria" w:cs="Cambria"/>
          <w:b/>
          <w:sz w:val="24"/>
          <w:szCs w:val="24"/>
          <w:lang w:val="en-US"/>
        </w:rPr>
      </w:pPr>
      <w:r>
        <w:rPr>
          <w:rFonts w:ascii="Cambria" w:eastAsia="Cambria" w:hAnsi="Cambria" w:cs="Cambria"/>
          <w:b/>
          <w:sz w:val="24"/>
          <w:szCs w:val="24"/>
          <w:lang w:val="en-US"/>
        </w:rPr>
        <w:lastRenderedPageBreak/>
        <w:t>B</w:t>
      </w:r>
    </w:p>
    <w:tbl>
      <w:tblPr>
        <w:tblW w:w="10787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843"/>
        <w:gridCol w:w="1848"/>
        <w:gridCol w:w="1289"/>
        <w:gridCol w:w="973"/>
        <w:gridCol w:w="998"/>
        <w:gridCol w:w="7"/>
      </w:tblGrid>
      <w:tr w:rsidR="00471042" w14:paraId="47F33E1A" w14:textId="4724604E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7BAD6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76861" w14:textId="40FFD8DC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br/>
              <w:t xml:space="preserve">n =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104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C1368" w14:textId="4A6F7658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br/>
              <w:t>n = 1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11 (%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12FCD" w14:textId="294B6B93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54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hi-</w:t>
            </w:r>
            <w:proofErr w:type="spellStart"/>
            <w:r w:rsidRPr="00654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quare</w:t>
            </w:r>
            <w:proofErr w:type="spellEnd"/>
            <w:r w:rsid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/Median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27E7" w14:textId="2B377AC0" w:rsidR="00471042" w:rsidRPr="00F97958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tatistic</w:t>
            </w:r>
            <w:proofErr w:type="spellEnd"/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tudent’s</w:t>
            </w:r>
            <w:proofErr w:type="spellEnd"/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F71F7" w14:textId="77777777" w:rsidR="00471042" w:rsidRPr="00F97958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F979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71042" w14:paraId="61CBDEDC" w14:textId="543BF7F9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35D9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ADD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A2B6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3C1442" w14:textId="7F2FA062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CD8E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F92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6335C28B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7C8E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moglobi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vel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g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3D3C" w14:textId="576ECA99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3.27±1.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04FC" w14:textId="040DBC10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3.28±1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FDE9CE4" w14:textId="79A26183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8FB4B6A" w14:textId="76E1EDC0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5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C6183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471042" w14:paraId="73CF5CA7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3453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52839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4E4E8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8C1A20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9A8E3F0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B71F4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07583C2B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69A7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matocri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1697" w14:textId="6EC4BA65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40 [37-42.85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807D" w14:textId="415AB686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40 [37-43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597A69C" w14:textId="0158434E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03675F8" w14:textId="1090B1B4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ABF44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471042" w14:paraId="01896EED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F464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9810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81B1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B81FB64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2EABFC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A1736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383865B3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3AC4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White blood cell 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count</w:t>
            </w:r>
            <w:proofErr w:type="gramEnd"/>
            <w:ins w:id="1" w:author="Donna Pringle" w:date="2022-04-25T10:45:00Z">
              <w:r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x 1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3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1B50" w14:textId="19F14CE9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9.79 [7.41-12.69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CB48C" w14:textId="6C4CD8A0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3.90 [10.97-19.12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ADDEDF5" w14:textId="1068F1FA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63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559C9FE" w14:textId="40F71958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EA7CF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71042" w14:paraId="08A9025B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5207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B3C0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CB75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9314761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21B99BA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53683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322EB491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0A77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elative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ymphocyte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un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53EA" w14:textId="4362B472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7 [4-12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2C4C" w14:textId="5BD1878B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5 [3-8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1D7203B" w14:textId="416687EB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63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75E4A0D" w14:textId="67C2191E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0C8A9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471042" w14:paraId="187B57C4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E8DB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ECA7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AD5D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C56F82A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DA3CEFE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D7A59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7AA1A71E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ACDB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bsolute lymphocyte count x 1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1F4E" w14:textId="773BB428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0.69 [0.44-1.1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3D3B1" w14:textId="79CD6D97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0.71 [0.45-1.11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79B85F8" w14:textId="1502A348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7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38AD794" w14:textId="7365A385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BDAB1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471042" w14:paraId="34FF67C0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1C8A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4B0AD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AED2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87E41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E53B954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C7E8B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1A5B2AB3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EEA4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elative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eutrophil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un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E4C5" w14:textId="3F65452E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87 [80-9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0F37" w14:textId="5C93A6AF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91 [86-94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86DDDD5" w14:textId="1756D62A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65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067D060" w14:textId="1A6412EE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1E856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471042" w14:paraId="35D7A7D1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C774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9059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76CB2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0C540B2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F9106F1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1FD9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1C3F1EB6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CA8E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bsolute neutrophil count x 1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3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63F5" w14:textId="661E3892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8.42 [6.29-11.61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7496" w14:textId="53A6EE22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2.78 [9.39-16.44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BC2369E" w14:textId="0B6C2AAE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.69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05EF803" w14:textId="34DF2C28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05F91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71042" w14:paraId="407682D6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9E836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E2D05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E4A4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FCFCCA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BEB0860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AC14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781B668A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19E5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eutrophil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ymphocyte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rati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2AFA" w14:textId="68C9B63D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2.79 [7.09-23.12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88EB" w14:textId="1796D99F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5.35 [9.89-30.37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18BD05" w14:textId="367732F1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81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0AAAA71" w14:textId="57C77189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4B2C8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471042" w14:paraId="45882AA2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ABB3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DDB4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F68A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334C80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301F1A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F374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0B3C591E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5728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latele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un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x 1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445E3" w14:textId="328191E8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349.54±124.7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03AF" w14:textId="3262CFC9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96.41±11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8A63309" w14:textId="510DB02E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ADB2C07" w14:textId="612FE2DE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1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36953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471042" w14:paraId="0D3311F4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7DB6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A703B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05B5A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A7CC177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B9DE45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ED7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58038D34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6CC4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latele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A513" w14:textId="07134A0E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9.68±1.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285C6" w14:textId="4AA5EF43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9.67±1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B688024" w14:textId="6F5C1B71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B1E4719" w14:textId="7D574900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6EECA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471042" w14:paraId="1CA2042E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EB38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88953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92805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DD0FA3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A6F583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5DFA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6A5D2348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0B84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latele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stributio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8045" w14:textId="252CA97E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6.30 [16-16.5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D58C" w14:textId="47964A45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6.40 [16.10-16.60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CA0EA8B" w14:textId="791FDD10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77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E6399AA" w14:textId="4F31B67D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4FF91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471042" w14:paraId="03BA0A70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778C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9E909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DA6F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03E67B3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01DC76E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AB97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11233D3D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1600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laquetocri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BB108" w14:textId="691DF168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0.33±0.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27C5" w14:textId="43D3FAA7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0.28±0.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D3F96BC" w14:textId="17727730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25A235B" w14:textId="0D4998B1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49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321C4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71042" w14:paraId="73AE2E04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0942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D004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F547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4680EF1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B2E69F3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284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102CEFE5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43D0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latelet large cell ratio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E8636" w14:textId="224AAFF1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4.08±7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A500" w14:textId="5BC29250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4.56±6.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7374DEE" w14:textId="17D6F2E0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13F62F1" w14:textId="0CED05B9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49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7BCA6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471042" w14:paraId="375CC3FC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D186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D766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361A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CAF518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E784D86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0320B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62347E58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7B47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othrombi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time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3FBC" w14:textId="5C9A8738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0.85 [10.20-11.5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713B2" w14:textId="46E8DD27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1.45 [10.60-12.40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8A31FBE" w14:textId="07697295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55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3C4E6F6" w14:textId="40E34F5B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B4220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471042" w14:paraId="28280D72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E312" w14:textId="77777777" w:rsidR="00471042" w:rsidRDefault="00471042" w:rsidP="006E63C2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D706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3BE79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51ED0C1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7174304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D9C74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3A892FF8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89945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Partial thromboplastin time activated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B127" w14:textId="21EC48F9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 [0.90-29.5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EAC7" w14:textId="32CC4731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 [0.90-29.70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2BED367" w14:textId="725EE4A4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2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B738671" w14:textId="6B0892CD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F90F7" w14:textId="129015B8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</w:t>
            </w:r>
            <w:r w:rsidR="00F979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6</w:t>
            </w:r>
          </w:p>
        </w:tc>
      </w:tr>
      <w:tr w:rsidR="00471042" w14:paraId="3FB40051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20793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5B02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35F0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243124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6F2057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6BA3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4BDD3FC7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CFFCF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International normalized ratio for coagulation factors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57C0" w14:textId="77777777" w:rsidR="00F97958" w:rsidRDefault="00F97958" w:rsidP="006E63C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6EA6FB" w14:textId="479374A9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4.50 [0.90-3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EBF1" w14:textId="77777777" w:rsidR="00F97958" w:rsidRDefault="00F97958" w:rsidP="006E63C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D08AB8C" w14:textId="186E93C7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7.60 [1-34.40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A278037" w14:textId="77777777" w:rsidR="00F97958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  <w:p w14:paraId="5263DD64" w14:textId="2E84DD38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7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70F9ACC" w14:textId="77777777" w:rsidR="00F97958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  <w:p w14:paraId="65E5B186" w14:textId="5DC62F40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209C3" w14:textId="77777777" w:rsidR="00471042" w:rsidRDefault="00471042" w:rsidP="0047104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471042" w14:paraId="738BC9AE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8925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FE60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4699E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24F1442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A8048D3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7307C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4033A812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00BC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typical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A1520" w14:textId="2157B5EE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60 (45.</w:t>
            </w:r>
            <w:r w:rsidR="00F97958">
              <w:rPr>
                <w:rFonts w:ascii="Arial Narrow" w:hAnsi="Arial Narrow"/>
                <w:sz w:val="20"/>
                <w:szCs w:val="20"/>
              </w:rPr>
              <w:t>45</w:t>
            </w:r>
            <w:r w:rsidRPr="006E63C2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2486" w14:textId="3F350A5F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7</w:t>
            </w:r>
            <w:r w:rsidR="00F97958">
              <w:rPr>
                <w:rFonts w:ascii="Arial Narrow" w:hAnsi="Arial Narrow"/>
                <w:sz w:val="20"/>
                <w:szCs w:val="20"/>
              </w:rPr>
              <w:t>2</w:t>
            </w:r>
            <w:r w:rsidRPr="006E63C2">
              <w:rPr>
                <w:rFonts w:ascii="Arial Narrow" w:hAnsi="Arial Narrow"/>
                <w:sz w:val="20"/>
                <w:szCs w:val="20"/>
              </w:rPr>
              <w:t xml:space="preserve"> (54.</w:t>
            </w:r>
            <w:r w:rsidR="00F97958">
              <w:rPr>
                <w:rFonts w:ascii="Arial Narrow" w:hAnsi="Arial Narrow"/>
                <w:sz w:val="20"/>
                <w:szCs w:val="20"/>
              </w:rPr>
              <w:t>55</w:t>
            </w:r>
            <w:r w:rsidRPr="006E63C2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3BB998A" w14:textId="7058EFD9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6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1EB15C9" w14:textId="0C1E2B3D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5AD7" w14:textId="620CDBE9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</w:t>
            </w:r>
            <w:r w:rsidR="00F979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71042" w14:paraId="4AA8916C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9CB3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308F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93E7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8CF29EB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4BD3E1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DAD9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7772E2E2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A6DD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omyelocy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42D5" w14:textId="6D6C81C6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90FC" w14:textId="360F54B1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1 (10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0790D3D" w14:textId="70669D8B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EF3650F" w14:textId="1FD45FAE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E84F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71042" w14:paraId="6BE35873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DD2F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08E7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23B92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5FAD15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F57B4B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2D02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66B57CC7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32DC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yelocy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CD7CC" w14:textId="104154DD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6 (54.1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F7796" w14:textId="4025C552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2 (45.8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65E874E" w14:textId="65C04381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6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5752F88" w14:textId="176764FD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1D15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471042" w14:paraId="3821C3DF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C970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C425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DC650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4410E5F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3DC2238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A6B1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5940F2FC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0740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tamyelocy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6CF6E" w14:textId="753D47D1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8 (51.8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9D1C" w14:textId="668EF8D1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26 (48.1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2AEDA4A" w14:textId="00458651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E50B264" w14:textId="7AB39749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DF80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471042" w14:paraId="333EE19E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A44F" w14:textId="77777777" w:rsidR="00471042" w:rsidRDefault="00471042" w:rsidP="006E63C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40B8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19A67" w14:textId="77777777" w:rsidR="00471042" w:rsidRPr="006E63C2" w:rsidRDefault="00471042" w:rsidP="006E63C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ADDCC0D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FEEC7AE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67F5" w14:textId="77777777" w:rsidR="00471042" w:rsidRDefault="00471042" w:rsidP="006E63C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66FF3E0F" w14:textId="77777777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4C68" w14:textId="77777777" w:rsidR="00471042" w:rsidRDefault="00471042" w:rsidP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Band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orm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FBBC" w14:textId="4E13B872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53 (43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B3FDA" w14:textId="28689468" w:rsidR="00471042" w:rsidRPr="006E63C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E63C2">
              <w:rPr>
                <w:rFonts w:ascii="Arial Narrow" w:hAnsi="Arial Narrow"/>
                <w:sz w:val="20"/>
                <w:szCs w:val="20"/>
              </w:rPr>
              <w:t>70 (56.9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9E29825" w14:textId="3439AEA0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83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9E8AB9C" w14:textId="51BCC9E7" w:rsidR="00471042" w:rsidRDefault="00F97958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0277" w14:textId="77777777" w:rsidR="00471042" w:rsidRDefault="00471042" w:rsidP="006E63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471042" w14:paraId="35F8F24B" w14:textId="0D712531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CB371" w14:textId="77777777" w:rsidR="00471042" w:rsidRDefault="004710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CE8C4" w14:textId="77777777" w:rsidR="00471042" w:rsidRDefault="0047104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A8490" w14:textId="77777777" w:rsidR="00471042" w:rsidRDefault="0047104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C6E96" w14:textId="77777777" w:rsidR="00471042" w:rsidRDefault="0047104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244F" w14:textId="77777777" w:rsidR="00471042" w:rsidRDefault="0047104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C89EA" w14:textId="77777777" w:rsidR="00471042" w:rsidRDefault="00471042" w:rsidP="00254FC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1042" w14:paraId="02AC1961" w14:textId="4B1B3448" w:rsidTr="00F97958">
        <w:trPr>
          <w:gridAfter w:val="1"/>
          <w:wAfter w:w="7" w:type="dxa"/>
          <w:trHeight w:val="170"/>
        </w:trPr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E9DC" w14:textId="77777777" w:rsidR="00471042" w:rsidRDefault="0047104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62C1" w14:textId="77777777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6B0C" w14:textId="77777777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522C" w14:textId="77777777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CED2" w14:textId="77777777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89DE" w14:textId="77777777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471042" w14:paraId="2322C957" w14:textId="07CB1B62" w:rsidTr="00F97958">
        <w:trPr>
          <w:trHeight w:val="170"/>
        </w:trPr>
        <w:tc>
          <w:tcPr>
            <w:tcW w:w="1078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2C50" w14:textId="0E2B8CEE" w:rsidR="00471042" w:rsidRDefault="0047104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ata is presented as n (%), mean ± standard deviation (SD), and median [IQR]</w:t>
            </w:r>
          </w:p>
        </w:tc>
      </w:tr>
      <w:tr w:rsidR="006E63C2" w14:paraId="03C4736E" w14:textId="77777777" w:rsidTr="00F97958">
        <w:trPr>
          <w:trHeight w:val="170"/>
        </w:trPr>
        <w:tc>
          <w:tcPr>
            <w:tcW w:w="107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92D365" w14:textId="5A22E4E5" w:rsidR="006E63C2" w:rsidRDefault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Missing data was identified in the following variables: PT = 1,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PT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= 1, INR = 2, promyelocytes = 1, myelocytes = 1, metamyelocytes = 1, band form neutrophils =2</w:t>
            </w:r>
          </w:p>
        </w:tc>
      </w:tr>
      <w:tr w:rsidR="006E63C2" w14:paraId="15D6CCDA" w14:textId="77777777" w:rsidTr="00F97958">
        <w:trPr>
          <w:trHeight w:val="170"/>
        </w:trPr>
        <w:tc>
          <w:tcPr>
            <w:tcW w:w="107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28CFD1B" w14:textId="1F73E5C5" w:rsidR="006E63C2" w:rsidRDefault="006E63C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Bivariate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analysis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was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performed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using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Student’s-t and Median test for continuous variables with normal and non-normal distribution, respectively, and Chi-square for categorical variables</w:t>
            </w:r>
          </w:p>
        </w:tc>
      </w:tr>
    </w:tbl>
    <w:p w14:paraId="45B493F0" w14:textId="77777777" w:rsidR="00A4275F" w:rsidRPr="00260937" w:rsidRDefault="00A4275F" w:rsidP="006E63C2">
      <w:pPr>
        <w:rPr>
          <w:lang w:val="fr-FR"/>
        </w:rPr>
      </w:pPr>
    </w:p>
    <w:sectPr w:rsidR="00A4275F" w:rsidRPr="00260937" w:rsidSect="00DE0415">
      <w:pgSz w:w="12240" w:h="15840"/>
      <w:pgMar w:top="709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3DE4"/>
    <w:multiLevelType w:val="hybridMultilevel"/>
    <w:tmpl w:val="F5B815AA"/>
    <w:lvl w:ilvl="0" w:tplc="6DBC3DE8">
      <w:start w:val="1"/>
      <w:numFmt w:val="upperRoman"/>
      <w:pStyle w:val="TM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A3198"/>
    <w:multiLevelType w:val="hybridMultilevel"/>
    <w:tmpl w:val="DBD2A9FE"/>
    <w:lvl w:ilvl="0" w:tplc="FDECE218">
      <w:start w:val="1"/>
      <w:numFmt w:val="decimal"/>
      <w:pStyle w:val="TM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321542">
    <w:abstractNumId w:val="0"/>
  </w:num>
  <w:num w:numId="2" w16cid:durableId="106197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1DBC"/>
    <w:rsid w:val="00136091"/>
    <w:rsid w:val="00173EBE"/>
    <w:rsid w:val="00254FC8"/>
    <w:rsid w:val="00260937"/>
    <w:rsid w:val="003577BB"/>
    <w:rsid w:val="00471042"/>
    <w:rsid w:val="004C541C"/>
    <w:rsid w:val="006554BF"/>
    <w:rsid w:val="006654DD"/>
    <w:rsid w:val="00682DB4"/>
    <w:rsid w:val="006E63C2"/>
    <w:rsid w:val="00752AF1"/>
    <w:rsid w:val="0077255D"/>
    <w:rsid w:val="0081203F"/>
    <w:rsid w:val="00851DBC"/>
    <w:rsid w:val="00901F91"/>
    <w:rsid w:val="00A4275F"/>
    <w:rsid w:val="00B167BF"/>
    <w:rsid w:val="00DE0415"/>
    <w:rsid w:val="00F102D4"/>
    <w:rsid w:val="00F616FB"/>
    <w:rsid w:val="00F9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9F180"/>
  <w15:docId w15:val="{E801B4CC-7253-4D0F-87ED-AA9D329E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DBC"/>
    <w:pPr>
      <w:spacing w:after="200" w:line="276" w:lineRule="auto"/>
    </w:pPr>
    <w:rPr>
      <w:rFonts w:cs="Calibri"/>
      <w:lang w:eastAsia="es-PE"/>
    </w:rPr>
  </w:style>
  <w:style w:type="paragraph" w:styleId="Titre1">
    <w:name w:val="heading 1"/>
    <w:basedOn w:val="Normal"/>
    <w:link w:val="Titre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M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 w:cs="Times New Roman"/>
      <w:lang w:val="en-US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</w:rPr>
  </w:style>
  <w:style w:type="character" w:styleId="Accentuation">
    <w:name w:val="Emphasis"/>
    <w:aliases w:val="Step"/>
    <w:basedOn w:val="Policepardfaut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aragraphedeliste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 w:cs="Times New Roman"/>
      <w:lang w:val="en-US"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698</Words>
  <Characters>3843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 Montero</cp:lastModifiedBy>
  <cp:revision>12</cp:revision>
  <dcterms:created xsi:type="dcterms:W3CDTF">2022-04-25T20:41:00Z</dcterms:created>
  <dcterms:modified xsi:type="dcterms:W3CDTF">2024-01-16T20:17:00Z</dcterms:modified>
</cp:coreProperties>
</file>